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08CBB" w14:textId="607E7488" w:rsidR="009D7AEF" w:rsidRPr="00154CFB" w:rsidRDefault="00154CFB" w:rsidP="00154CFB">
      <w:pPr>
        <w:shd w:val="clear" w:color="auto" w:fill="FFFFFF"/>
        <w:ind w:left="-284"/>
        <w:rPr>
          <w:b/>
          <w:i/>
        </w:rPr>
      </w:pPr>
      <w:r w:rsidRPr="00154CFB">
        <w:rPr>
          <w:b/>
          <w:iCs/>
        </w:rPr>
        <w:t>Appendix A: Pre and Post Surveys</w:t>
      </w:r>
      <w:r w:rsidRPr="00154CFB">
        <w:rPr>
          <w:b/>
          <w:i/>
        </w:rPr>
        <w:br/>
      </w:r>
      <w:r w:rsidRPr="00154CFB">
        <w:rPr>
          <w:b/>
          <w:i/>
        </w:rPr>
        <w:br/>
      </w:r>
      <w:r w:rsidR="008F1842" w:rsidRPr="00154CFB">
        <w:rPr>
          <w:b/>
          <w:iCs/>
        </w:rPr>
        <w:t>Can dedicated workshops and associated syllabus implementation be used to improve high school students' knowledge and understanding of skin care and protection?</w:t>
      </w:r>
    </w:p>
    <w:p w14:paraId="34C3A96B" w14:textId="77777777" w:rsidR="009D7AEF" w:rsidRPr="00154CFB" w:rsidRDefault="008F1842">
      <w:pPr>
        <w:shd w:val="clear" w:color="auto" w:fill="FFFFFF"/>
        <w:rPr>
          <w:b/>
          <w:i/>
        </w:rPr>
      </w:pPr>
      <w:r w:rsidRPr="00154CFB">
        <w:rPr>
          <w:b/>
          <w:i/>
        </w:rPr>
        <w:t xml:space="preserve"> </w:t>
      </w:r>
    </w:p>
    <w:p w14:paraId="51472C49" w14:textId="77777777" w:rsidR="009D7AEF" w:rsidRPr="00154CFB" w:rsidRDefault="008F1842">
      <w:pPr>
        <w:spacing w:line="240" w:lineRule="auto"/>
        <w:jc w:val="center"/>
        <w:rPr>
          <w:rFonts w:eastAsia="Montserrat"/>
          <w:b/>
        </w:rPr>
      </w:pPr>
      <w:r w:rsidRPr="00154CFB">
        <w:rPr>
          <w:rFonts w:eastAsia="Montserrat"/>
          <w:b/>
        </w:rPr>
        <w:t>Pre Workshop Survey</w:t>
      </w:r>
    </w:p>
    <w:p w14:paraId="327AD220" w14:textId="77777777" w:rsidR="009D7AEF" w:rsidRPr="00154CFB" w:rsidRDefault="009D7AEF">
      <w:pPr>
        <w:spacing w:line="240" w:lineRule="auto"/>
        <w:rPr>
          <w:rFonts w:eastAsia="Montserrat"/>
        </w:rPr>
      </w:pPr>
    </w:p>
    <w:p w14:paraId="2CDBD4CB" w14:textId="77777777" w:rsidR="009D7AEF" w:rsidRPr="00154CFB" w:rsidRDefault="008F1842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Date ______________</w:t>
      </w:r>
      <w:r w:rsidRPr="00154CFB">
        <w:rPr>
          <w:rFonts w:eastAsia="Avenir"/>
        </w:rPr>
        <w:tab/>
        <w:t>School _____________________</w:t>
      </w:r>
    </w:p>
    <w:p w14:paraId="087F27F2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112C2B3C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668358BD" w14:textId="77777777" w:rsidR="009D7AEF" w:rsidRPr="00154CFB" w:rsidRDefault="008F1842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Age: 13 / 14 / 15</w:t>
      </w:r>
    </w:p>
    <w:p w14:paraId="57F0307D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3480FF7B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53D5E3E1" w14:textId="77777777" w:rsidR="009D7AEF" w:rsidRPr="00154CFB" w:rsidRDefault="008F1842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Ethnicity: Caucasian, Aboriginal and Torres Strait Islander, African American, Latino or Hispanic, Asian, I would prefer not to say, other unknown</w:t>
      </w:r>
    </w:p>
    <w:p w14:paraId="4F94128B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7E98363C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30659089" w14:textId="77777777" w:rsidR="009D7AEF" w:rsidRPr="00154CFB" w:rsidRDefault="008F1842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 xml:space="preserve">Postcode: </w:t>
      </w:r>
    </w:p>
    <w:p w14:paraId="4366B19C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55B87F58" w14:textId="77777777" w:rsidR="009D7AEF" w:rsidRPr="00154CFB" w:rsidRDefault="008F1842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Boarder Y or N</w:t>
      </w:r>
    </w:p>
    <w:p w14:paraId="21FA2C5C" w14:textId="77777777" w:rsidR="009D7AEF" w:rsidRPr="00154CFB" w:rsidRDefault="009D7AEF">
      <w:pPr>
        <w:spacing w:line="240" w:lineRule="auto"/>
        <w:ind w:hanging="283"/>
        <w:rPr>
          <w:rFonts w:eastAsia="Avenir"/>
        </w:rPr>
      </w:pPr>
    </w:p>
    <w:p w14:paraId="158493A6" w14:textId="77777777" w:rsidR="009D7AEF" w:rsidRPr="00154CFB" w:rsidRDefault="008F1842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Male, Female, Non-binary, Genderfluid, Agender, Prefer not to say, Other</w:t>
      </w:r>
    </w:p>
    <w:p w14:paraId="1A21130F" w14:textId="77777777" w:rsidR="009D7AEF" w:rsidRPr="00154CFB" w:rsidRDefault="009D7AEF">
      <w:pPr>
        <w:spacing w:line="240" w:lineRule="auto"/>
        <w:rPr>
          <w:rFonts w:eastAsia="Montserrat"/>
        </w:rPr>
      </w:pPr>
    </w:p>
    <w:tbl>
      <w:tblPr>
        <w:tblStyle w:val="ad"/>
        <w:tblW w:w="14670" w:type="dxa"/>
        <w:tblInd w:w="-3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3"/>
        <w:gridCol w:w="900"/>
        <w:gridCol w:w="1080"/>
        <w:gridCol w:w="720"/>
        <w:gridCol w:w="840"/>
        <w:gridCol w:w="900"/>
        <w:gridCol w:w="3777"/>
      </w:tblGrid>
      <w:tr w:rsidR="00237FB9" w:rsidRPr="00154CFB" w14:paraId="605E58FB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4F26E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Please rate how much you agree or disagree with the following statements: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5207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BE33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Disagre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82E8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E262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Agre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A344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Strongly Agree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63812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Workshop content</w:t>
            </w:r>
          </w:p>
        </w:tc>
      </w:tr>
      <w:tr w:rsidR="00237FB9" w:rsidRPr="00154CFB" w14:paraId="30DC07D1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88EA5" w14:textId="06B59B53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can confidently provide information about the structure of my skin and how sun damage impacts the layers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5144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7B47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24C5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8422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FD9F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EF9D137" w14:textId="77777777" w:rsidR="009D7AEF" w:rsidRPr="00154CFB" w:rsidRDefault="008F1842">
            <w:pPr>
              <w:widowControl w:val="0"/>
              <w:numPr>
                <w:ilvl w:val="0"/>
                <w:numId w:val="2"/>
              </w:numPr>
              <w:ind w:left="324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Skin Structure and genetics</w:t>
            </w:r>
          </w:p>
        </w:tc>
      </w:tr>
      <w:tr w:rsidR="00237FB9" w:rsidRPr="00154CFB" w14:paraId="4FCB807B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8BE0A" w14:textId="35F168F4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lastRenderedPageBreak/>
              <w:t>I am aware of the potential dangers of UV damage on the skin.</w:t>
            </w:r>
          </w:p>
          <w:p w14:paraId="0424B8CB" w14:textId="77777777" w:rsidR="007F09F4" w:rsidRPr="00154CFB" w:rsidRDefault="007F09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ABF1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0FD1EB63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D917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033FEBD1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A664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464662E7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EEC6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154D17AE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5C9F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49923DEF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5EDDDB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. Skin Structure and genetics</w:t>
            </w:r>
          </w:p>
          <w:p w14:paraId="7471E0D7" w14:textId="77777777" w:rsidR="009D7AEF" w:rsidRPr="00154CFB" w:rsidRDefault="008F184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4CFB">
              <w:rPr>
                <w:rFonts w:ascii="Arial" w:hAnsi="Arial" w:cs="Arial"/>
                <w:b/>
                <w:sz w:val="22"/>
                <w:szCs w:val="22"/>
              </w:rPr>
              <w:t>1. UV Camera</w:t>
            </w:r>
          </w:p>
        </w:tc>
      </w:tr>
      <w:tr w:rsidR="00237FB9" w:rsidRPr="00154CFB" w14:paraId="785D268F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CC992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understand that skin cancer risk can be passed from family members genetically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D5E8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7E9DCC8A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BF1A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06BCB68F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B71B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10B43922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D585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6D009521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8534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4A6613A4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0C4FC5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. Skin structure and genetics</w:t>
            </w:r>
          </w:p>
        </w:tc>
      </w:tr>
      <w:tr w:rsidR="00237FB9" w:rsidRPr="00154CFB" w14:paraId="6FFB9A57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BD812" w14:textId="7EA6B4F1" w:rsidR="007F09F4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know how to apply sunscreen to prevent sunburn.</w:t>
            </w:r>
          </w:p>
          <w:p w14:paraId="289D2EAB" w14:textId="77777777" w:rsidR="007F09F4" w:rsidRPr="00154CFB" w:rsidRDefault="007F09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C25B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31140D32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2CE3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694AFE0B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FC47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7D00E5C0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4A04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267AFD53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1A6B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57551552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61FBF28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 xml:space="preserve">1. UV Camera and </w:t>
            </w:r>
          </w:p>
          <w:p w14:paraId="3AF54F9A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3BEC986D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CDBD1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2"/>
                <w:szCs w:val="22"/>
              </w:rPr>
            </w:pPr>
            <w:r w:rsidRPr="00154CFB">
              <w:rPr>
                <w:rFonts w:ascii="Arial" w:eastAsia="Roboto" w:hAnsi="Arial" w:cs="Arial"/>
                <w:sz w:val="22"/>
                <w:szCs w:val="22"/>
              </w:rPr>
              <w:t>I can explain how early diagnosis can limit the damaging impact of skin cancer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4B16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5F699D17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477E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71BC7616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DB6F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660B180F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F9AC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52A6F135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ECEE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69805E76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B4B765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. UV Camera</w:t>
            </w:r>
          </w:p>
        </w:tc>
      </w:tr>
      <w:tr w:rsidR="00237FB9" w:rsidRPr="00154CFB" w14:paraId="0D3462B2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E1475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know how to apply sunscreen to prevent sunburn.</w:t>
            </w:r>
          </w:p>
          <w:p w14:paraId="7EA05573" w14:textId="77777777" w:rsidR="007F09F4" w:rsidRPr="00154CFB" w:rsidRDefault="007F09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A12C9" w14:textId="77777777" w:rsidR="007F09F4" w:rsidRPr="00154CFB" w:rsidRDefault="008F1842" w:rsidP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67FB2465" w14:textId="71CBE2B1" w:rsidR="007F09F4" w:rsidRPr="00154CFB" w:rsidRDefault="007F09F4" w:rsidP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8241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28B02E34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B933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09E94FDE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6C42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56A9BC5B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7655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48ABDE8D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85ABDB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 xml:space="preserve">1. UV Camera and </w:t>
            </w:r>
          </w:p>
          <w:p w14:paraId="171EA1DD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68DD6588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4CC30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can accurately describe the impact of ultraviolet rays (both UVA and UVB) on my skin.</w:t>
            </w:r>
          </w:p>
          <w:p w14:paraId="79B361E4" w14:textId="5BAE2FBB" w:rsidR="007F09F4" w:rsidRPr="00154CFB" w:rsidRDefault="007F09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4B55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71BF7358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7E47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58B8D933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97F5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46715876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29C6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055B8608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18EF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2331883F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449A3A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UV Rays</w:t>
            </w:r>
          </w:p>
        </w:tc>
      </w:tr>
      <w:tr w:rsidR="00237FB9" w:rsidRPr="00154CFB" w14:paraId="0C99BFE2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CF0AB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understand the different types of sunscreen available and how they differ in effectiveness (physical, chemical, broad spectrum: absorb or reflect UVB and UVA rays).</w:t>
            </w:r>
          </w:p>
          <w:p w14:paraId="09F996EF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3E09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471FF4E3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D791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30028CCC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01F9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6CE029E6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1242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6EB45ACE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822D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180C9397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86B9FC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3A359C14" w14:textId="77777777" w:rsidTr="00154CFB">
        <w:trPr>
          <w:trHeight w:val="105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D8CA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lastRenderedPageBreak/>
              <w:t>I know what Sun Protection Factor (SPF) stands for.</w:t>
            </w:r>
          </w:p>
          <w:p w14:paraId="0162F196" w14:textId="77777777" w:rsidR="007F09F4" w:rsidRPr="00154CFB" w:rsidRDefault="007F09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7719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4BDAA89C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2017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1E834D74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FF37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2E3F25D8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4AD6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479BACFB" w14:textId="77777777" w:rsidR="007F09F4" w:rsidRPr="00154CFB" w:rsidRDefault="007F09F4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B037C" w14:textId="77777777" w:rsidR="007F09F4" w:rsidRPr="00154CFB" w:rsidRDefault="008F1842" w:rsidP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3A47E709" w14:textId="706EB966" w:rsidR="007F09F4" w:rsidRPr="00154CFB" w:rsidRDefault="007F09F4" w:rsidP="007F09F4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377138A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24434CFF" w14:textId="77777777" w:rsidTr="00154CFB">
        <w:trPr>
          <w:trHeight w:val="951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18A5A" w14:textId="77777777" w:rsidR="009D7AEF" w:rsidRPr="00154CFB" w:rsidRDefault="009D7AEF" w:rsidP="007F09F4">
            <w:pPr>
              <w:pStyle w:val="ListParagraph"/>
              <w:widowControl w:val="0"/>
              <w:ind w:left="786"/>
              <w:rPr>
                <w:rFonts w:ascii="Arial" w:hAnsi="Arial" w:cs="Arial"/>
                <w:sz w:val="22"/>
                <w:szCs w:val="22"/>
              </w:rPr>
            </w:pPr>
          </w:p>
          <w:p w14:paraId="7715656D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understand what SPF differences mean (e.g. 30 versus 50 SPF).</w:t>
            </w:r>
          </w:p>
          <w:p w14:paraId="0AE0F26C" w14:textId="77777777" w:rsidR="009D7AEF" w:rsidRPr="00154CFB" w:rsidRDefault="009D7AEF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0DB6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D9A7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AB87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492B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D415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104566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415CAF26" w14:textId="77777777" w:rsidTr="00154CFB">
        <w:trPr>
          <w:trHeight w:val="33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D9EB0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 xml:space="preserve">I know what the three main types of skin cancer are (Basal Cell Carcinoma (BCC), Squamous Cell Carcinoma (SCC) and Melanoma). </w:t>
            </w:r>
          </w:p>
          <w:p w14:paraId="6AEDADC9" w14:textId="77777777" w:rsidR="009D7AEF" w:rsidRPr="00154CFB" w:rsidRDefault="009D7AEF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0EEC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544B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B484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08D0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03404" w14:textId="26BB1103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40866CE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Three types of cancer</w:t>
            </w:r>
          </w:p>
        </w:tc>
      </w:tr>
      <w:tr w:rsidR="00237FB9" w:rsidRPr="00154CFB" w14:paraId="79515F06" w14:textId="77777777" w:rsidTr="00154CFB">
        <w:trPr>
          <w:trHeight w:val="33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81521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can recognise the three types of skin cancer: Basal Cell Carcinoma (BCC), Squamous Cell Carcinoma (SCC) and Melanoma.</w:t>
            </w:r>
          </w:p>
          <w:p w14:paraId="000F620B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0E54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9F31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EEC2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7771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10AD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79D79C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Types of skin cancer</w:t>
            </w:r>
          </w:p>
        </w:tc>
      </w:tr>
      <w:tr w:rsidR="00237FB9" w:rsidRPr="00154CFB" w14:paraId="7C8CF587" w14:textId="77777777" w:rsidTr="00154CFB">
        <w:trPr>
          <w:trHeight w:val="742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CDE9E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understand the UV index and use it to help protect myself from the sun.</w:t>
            </w:r>
          </w:p>
          <w:p w14:paraId="3D31F577" w14:textId="77777777" w:rsidR="007F09F4" w:rsidRPr="00154CFB" w:rsidRDefault="007F09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2B7D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466C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719A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F510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4C9C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0D5BF0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Health Literacy</w:t>
            </w:r>
          </w:p>
        </w:tc>
      </w:tr>
      <w:tr w:rsidR="00237FB9" w:rsidRPr="00154CFB" w14:paraId="46766A0E" w14:textId="77777777" w:rsidTr="00154CFB">
        <w:trPr>
          <w:trHeight w:val="742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43919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know how to determine the accuracy of online content regarding sun safety; including on apps and social media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F541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8DDC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1E23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FD1D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1EB0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41340C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Health literacy</w:t>
            </w:r>
          </w:p>
        </w:tc>
      </w:tr>
      <w:tr w:rsidR="00237FB9" w:rsidRPr="00154CFB" w14:paraId="3D66AA32" w14:textId="77777777" w:rsidTr="00494DC2">
        <w:trPr>
          <w:trHeight w:val="742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F6FAE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lastRenderedPageBreak/>
              <w:t>Where do you currently get your information about skincare and skin safety? (choose any or all that apply).</w:t>
            </w:r>
          </w:p>
          <w:p w14:paraId="7BFC42D2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79C5F9D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50CBE1C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4E61B3A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F5ED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54B09143" wp14:editId="404C7221">
                      <wp:extent cx="2257500" cy="543878"/>
                      <wp:effectExtent l="0" t="0" r="0" b="0"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57500" cy="54387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27C2BB8" w14:textId="77777777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ocial Media (Instagram, TikTok, YouTube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B09143" id="Rectangle 48" o:spid="_x0000_s1026" style="width:177.75pt;height:42.8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" filled="f" stroked="f">
                      <v:textbox inset="2.53958mm,2.53958mm,2.53958mm,2.53958mm">
                        <w:txbxContent>
                          <w:p w14:paraId="127C2BB8" w14:textId="77777777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ocial Media (Instagram, TikTok, YouTube)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6C8C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5FE2EF47" wp14:editId="3E59E8FB">
                      <wp:extent cx="2480700" cy="563562"/>
                      <wp:effectExtent l="0" t="0" r="0" b="0"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480700" cy="5635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960B52F" w14:textId="14D5C8EF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nline sources that I am unsure are accurate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E2EF47" id="Rectangle 52" o:spid="_x0000_s1027" style="width:195.35pt;height:44.3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" filled="f" stroked="f">
                      <v:textbox inset="2.53958mm,2.53958mm,2.53958mm,2.53958mm">
                        <w:txbxContent>
                          <w:p w14:paraId="3960B52F" w14:textId="14D5C8EF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nline sources that I am unsure are accurate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769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18DE2ED9" wp14:editId="24B63ABA">
                      <wp:extent cx="2143125" cy="514349"/>
                      <wp:effectExtent l="0" t="0" r="0" b="0"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4239935" y="3511892"/>
                                <a:ext cx="2212131" cy="536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0D12AB3" w14:textId="77777777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nline sources that I know are accurate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8DE2ED9" id="Rectangle 51" o:spid="_x0000_s1028" style="width:168.75pt;height:40.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" filled="f" stroked="f">
                      <v:textbox inset="2.53958mm,2.53958mm,2.53958mm,2.53958mm">
                        <w:txbxContent>
                          <w:p w14:paraId="60D12AB3" w14:textId="77777777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nline sources that I know are accurate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FB28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11B11934" wp14:editId="45182A27">
                      <wp:extent cx="2480700" cy="521334"/>
                      <wp:effectExtent l="0" t="0" r="0" b="0"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480700" cy="5213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2FC8515" w14:textId="77777777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dical specialists (doctor, dermatologist, etc.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B11934" id="Rectangle 54" o:spid="_x0000_s1029" style="width:195.35pt;height:41.0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" filled="f" stroked="f">
                      <v:textbox inset="2.53958mm,2.53958mm,2.53958mm,2.53958mm">
                        <w:txbxContent>
                          <w:p w14:paraId="22FC8515" w14:textId="77777777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dical specialists (doctor, dermatologist, etc.)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0FB4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44FC2341" wp14:editId="6AA57C22">
                      <wp:extent cx="1714558" cy="420053"/>
                      <wp:effectExtent l="0" t="0" r="0" b="0"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714558" cy="4200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B55E14A" w14:textId="688A32BE" w:rsidR="009D7AEF" w:rsidRPr="00154CFB" w:rsidRDefault="008F1842" w:rsidP="00154CFB">
                                  <w:pPr>
                                    <w:spacing w:line="240" w:lineRule="auto"/>
                                    <w:jc w:val="right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lking to peers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FC2341" id="Rectangle 53" o:spid="_x0000_s1030" style="width:135pt;height:33.1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" filled="f" stroked="f">
                      <v:textbox inset="2.53958mm,2.53958mm,2.53958mm,2.53958mm">
                        <w:txbxContent>
                          <w:p w14:paraId="6B55E14A" w14:textId="688A32BE" w:rsidR="009D7AEF" w:rsidRPr="00154CFB" w:rsidRDefault="008F1842" w:rsidP="00154CFB">
                            <w:pPr>
                              <w:spacing w:line="240" w:lineRule="auto"/>
                              <w:jc w:val="right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lking to peers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748D8A" w14:textId="77777777" w:rsidR="009D7AEF" w:rsidRPr="00154CFB" w:rsidRDefault="008F1842" w:rsidP="00154CFB">
            <w:pPr>
              <w:widowControl w:val="0"/>
              <w:tabs>
                <w:tab w:val="left" w:pos="281"/>
                <w:tab w:val="left" w:pos="565"/>
              </w:tabs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Health literacy</w:t>
            </w:r>
          </w:p>
        </w:tc>
      </w:tr>
      <w:tr w:rsidR="00237FB9" w:rsidRPr="00154CFB" w14:paraId="0D4E95BD" w14:textId="77777777" w:rsidTr="00154CFB">
        <w:trPr>
          <w:trHeight w:val="33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C0972" w14:textId="77777777" w:rsidR="009D7AEF" w:rsidRPr="00154CFB" w:rsidRDefault="008F1842" w:rsidP="007F09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can confidently explain the methods for performing a self-skin examination using the A (Asymmetry) B (Border) C (Colour) D (Diameter) E (Evolution) method.</w:t>
            </w:r>
          </w:p>
          <w:p w14:paraId="4B23269E" w14:textId="77777777" w:rsidR="009D7AEF" w:rsidRPr="00154CFB" w:rsidRDefault="009D7AEF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D4AD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C48C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203F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F019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D803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BC567C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 xml:space="preserve">4. Medical Consequences </w:t>
            </w:r>
          </w:p>
        </w:tc>
      </w:tr>
      <w:tr w:rsidR="00237FB9" w:rsidRPr="00154CFB" w14:paraId="4C75118C" w14:textId="77777777" w:rsidTr="00154CFB">
        <w:trPr>
          <w:trHeight w:val="59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31A1A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understand the dangers of tanning at high UV (energy produced by the sun and leads to 95% of all skin cancers)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D11E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4256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AD40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3F51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D6AC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558FA8" w14:textId="77777777" w:rsidR="009D7AEF" w:rsidRPr="00154CFB" w:rsidRDefault="008F1842">
            <w:pPr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. Historical and cultural perspectives</w:t>
            </w:r>
          </w:p>
        </w:tc>
      </w:tr>
      <w:tr w:rsidR="00237FB9" w:rsidRPr="00154CFB" w14:paraId="1E1B0A98" w14:textId="77777777" w:rsidTr="00154CFB">
        <w:trPr>
          <w:trHeight w:val="59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F08E4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am aware of ethnicity differences in terms of what a healthy skin colour looks like.</w:t>
            </w:r>
          </w:p>
          <w:p w14:paraId="2174F549" w14:textId="77777777" w:rsidR="009D7AEF" w:rsidRPr="00154CFB" w:rsidRDefault="009D7AEF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2BEE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32F8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47A4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312B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2B18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B266B4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. Historical and cultural influences</w:t>
            </w:r>
          </w:p>
        </w:tc>
      </w:tr>
      <w:tr w:rsidR="00237FB9" w:rsidRPr="00154CFB" w14:paraId="784C6602" w14:textId="77777777" w:rsidTr="00154CFB">
        <w:trPr>
          <w:trHeight w:val="466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01A3A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know that skin types differ in the protection they offer.</w:t>
            </w:r>
          </w:p>
          <w:p w14:paraId="0E722A56" w14:textId="77777777" w:rsidR="007F09F4" w:rsidRPr="00154CFB" w:rsidRDefault="007F09F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ED2C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9C6B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9DFF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2772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2CEC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8311BE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. Historical and cultural influences</w:t>
            </w:r>
          </w:p>
        </w:tc>
      </w:tr>
      <w:tr w:rsidR="00237FB9" w:rsidRPr="00154CFB" w14:paraId="7EC1B650" w14:textId="77777777" w:rsidTr="00154CFB">
        <w:trPr>
          <w:trHeight w:val="59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25F94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 xml:space="preserve">I can explain how early diagnosis and the use of technology (skin damage recognition devices such as UV cameras, high-resolution cameras and total body photography) can demonstrate the damaging impact of </w:t>
            </w:r>
            <w:r w:rsidRPr="00154CFB">
              <w:rPr>
                <w:rFonts w:ascii="Arial" w:hAnsi="Arial" w:cs="Arial"/>
                <w:sz w:val="22"/>
                <w:szCs w:val="22"/>
              </w:rPr>
              <w:lastRenderedPageBreak/>
              <w:t>skin cancer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9663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lastRenderedPageBreak/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22CD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EC8B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6C61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9F6E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7215F8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. Emerging technology  and early diagnosis</w:t>
            </w:r>
          </w:p>
        </w:tc>
      </w:tr>
      <w:tr w:rsidR="00237FB9" w:rsidRPr="00154CFB" w14:paraId="68AF96E0" w14:textId="77777777" w:rsidTr="00154CFB">
        <w:trPr>
          <w:trHeight w:val="59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9DFC5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know what to do after I get a sunburn to help heal quickly.</w:t>
            </w:r>
          </w:p>
          <w:p w14:paraId="687C187E" w14:textId="77777777" w:rsidR="007F09F4" w:rsidRPr="00154CFB" w:rsidRDefault="007F09F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4764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B9B0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8205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E2CB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5F9E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D25263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6. Skin Care station</w:t>
            </w:r>
          </w:p>
        </w:tc>
      </w:tr>
      <w:tr w:rsidR="00237FB9" w:rsidRPr="00154CFB" w14:paraId="0A99587C" w14:textId="77777777" w:rsidTr="00154CFB">
        <w:trPr>
          <w:trHeight w:val="590"/>
        </w:trPr>
        <w:tc>
          <w:tcPr>
            <w:tcW w:w="6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BF355" w14:textId="77777777" w:rsidR="009D7AEF" w:rsidRPr="00154CFB" w:rsidRDefault="008F1842" w:rsidP="007F09F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know how to implement a daily skincare routine to care for my skin and protect it from sun damage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2C33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71B4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F0D0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4686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6894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3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ADD38B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6. Skin Care station</w:t>
            </w:r>
          </w:p>
        </w:tc>
      </w:tr>
    </w:tbl>
    <w:p w14:paraId="07300588" w14:textId="77777777" w:rsidR="009D7AEF" w:rsidRPr="00154CFB" w:rsidRDefault="009D7AEF">
      <w:pPr>
        <w:rPr>
          <w:rFonts w:eastAsia="Montserrat"/>
        </w:rPr>
      </w:pPr>
    </w:p>
    <w:p w14:paraId="5850D792" w14:textId="77777777" w:rsidR="009D7AEF" w:rsidRPr="00154CFB" w:rsidRDefault="009D7AEF">
      <w:pPr>
        <w:rPr>
          <w:rFonts w:eastAsia="Montserrat"/>
        </w:rPr>
      </w:pPr>
    </w:p>
    <w:p w14:paraId="306AD97A" w14:textId="77777777" w:rsidR="009D7AEF" w:rsidRPr="00154CFB" w:rsidRDefault="009D7AEF">
      <w:pPr>
        <w:rPr>
          <w:rFonts w:eastAsia="Montserrat"/>
        </w:rPr>
      </w:pPr>
    </w:p>
    <w:p w14:paraId="2662D41A" w14:textId="77777777" w:rsidR="009D7AEF" w:rsidRPr="00154CFB" w:rsidRDefault="009D7AEF">
      <w:pPr>
        <w:rPr>
          <w:rFonts w:eastAsia="Montserrat"/>
        </w:rPr>
      </w:pPr>
    </w:p>
    <w:p w14:paraId="3518C111" w14:textId="77777777" w:rsidR="008F1842" w:rsidRPr="00154CFB" w:rsidRDefault="008F1842">
      <w:pPr>
        <w:rPr>
          <w:rFonts w:eastAsia="Montserrat"/>
        </w:rPr>
      </w:pPr>
    </w:p>
    <w:p w14:paraId="2E824474" w14:textId="77777777" w:rsidR="008F1842" w:rsidRPr="00154CFB" w:rsidRDefault="008F1842">
      <w:pPr>
        <w:rPr>
          <w:rFonts w:eastAsia="Montserrat"/>
        </w:rPr>
      </w:pPr>
    </w:p>
    <w:p w14:paraId="5DF84707" w14:textId="77777777" w:rsidR="008F1842" w:rsidRPr="00154CFB" w:rsidRDefault="008F1842">
      <w:pPr>
        <w:rPr>
          <w:rFonts w:eastAsia="Montserrat"/>
        </w:rPr>
      </w:pPr>
    </w:p>
    <w:p w14:paraId="0E4A7B65" w14:textId="77777777" w:rsidR="008F1842" w:rsidRPr="00154CFB" w:rsidRDefault="008F1842">
      <w:pPr>
        <w:rPr>
          <w:rFonts w:eastAsia="Montserrat"/>
        </w:rPr>
      </w:pPr>
    </w:p>
    <w:p w14:paraId="11FE001F" w14:textId="77777777" w:rsidR="008F1842" w:rsidRPr="00154CFB" w:rsidRDefault="008F1842">
      <w:pPr>
        <w:rPr>
          <w:rFonts w:eastAsia="Montserrat"/>
        </w:rPr>
      </w:pPr>
    </w:p>
    <w:p w14:paraId="2B474D13" w14:textId="77777777" w:rsidR="008F1842" w:rsidRPr="00154CFB" w:rsidRDefault="008F1842">
      <w:pPr>
        <w:rPr>
          <w:rFonts w:eastAsia="Montserrat"/>
        </w:rPr>
      </w:pPr>
    </w:p>
    <w:p w14:paraId="52299738" w14:textId="77777777" w:rsidR="008F1842" w:rsidRPr="00154CFB" w:rsidRDefault="008F1842">
      <w:pPr>
        <w:rPr>
          <w:rFonts w:eastAsia="Montserrat"/>
        </w:rPr>
      </w:pPr>
    </w:p>
    <w:p w14:paraId="77FCBEEF" w14:textId="77777777" w:rsidR="008F1842" w:rsidRPr="00154CFB" w:rsidRDefault="008F1842">
      <w:pPr>
        <w:rPr>
          <w:rFonts w:eastAsia="Montserrat"/>
        </w:rPr>
      </w:pPr>
    </w:p>
    <w:p w14:paraId="4A367CE9" w14:textId="77777777" w:rsidR="008F1842" w:rsidRPr="00154CFB" w:rsidRDefault="008F1842">
      <w:pPr>
        <w:rPr>
          <w:rFonts w:eastAsia="Montserrat"/>
        </w:rPr>
      </w:pPr>
    </w:p>
    <w:p w14:paraId="15EA8AF4" w14:textId="77777777" w:rsidR="008F1842" w:rsidRPr="00154CFB" w:rsidRDefault="008F1842">
      <w:pPr>
        <w:rPr>
          <w:rFonts w:eastAsia="Montserrat"/>
        </w:rPr>
      </w:pPr>
    </w:p>
    <w:p w14:paraId="2050B07A" w14:textId="77777777" w:rsidR="008F1842" w:rsidRPr="00154CFB" w:rsidRDefault="008F1842">
      <w:pPr>
        <w:rPr>
          <w:rFonts w:eastAsia="Montserrat"/>
        </w:rPr>
      </w:pPr>
    </w:p>
    <w:p w14:paraId="5193D049" w14:textId="77777777" w:rsidR="008F1842" w:rsidRPr="00154CFB" w:rsidRDefault="008F1842">
      <w:pPr>
        <w:rPr>
          <w:rFonts w:eastAsia="Montserrat"/>
        </w:rPr>
      </w:pPr>
    </w:p>
    <w:p w14:paraId="5BF40394" w14:textId="77777777" w:rsidR="008F1842" w:rsidRPr="00154CFB" w:rsidRDefault="008F1842">
      <w:pPr>
        <w:rPr>
          <w:rFonts w:eastAsia="Montserrat"/>
        </w:rPr>
      </w:pPr>
    </w:p>
    <w:p w14:paraId="429D707C" w14:textId="77777777" w:rsidR="008F1842" w:rsidRPr="00154CFB" w:rsidRDefault="008F1842">
      <w:pPr>
        <w:rPr>
          <w:rFonts w:eastAsia="Montserrat"/>
        </w:rPr>
      </w:pPr>
    </w:p>
    <w:p w14:paraId="3A2F1125" w14:textId="77777777" w:rsidR="008F1842" w:rsidRPr="00154CFB" w:rsidRDefault="008F1842">
      <w:pPr>
        <w:rPr>
          <w:rFonts w:eastAsia="Montserrat"/>
        </w:rPr>
      </w:pPr>
    </w:p>
    <w:p w14:paraId="4873CF45" w14:textId="77777777" w:rsidR="008F1842" w:rsidRDefault="008F1842">
      <w:pPr>
        <w:rPr>
          <w:rFonts w:eastAsia="Montserrat"/>
        </w:rPr>
      </w:pPr>
    </w:p>
    <w:p w14:paraId="4CEE2DA8" w14:textId="77777777" w:rsidR="00154CFB" w:rsidRDefault="00154CFB">
      <w:pPr>
        <w:rPr>
          <w:rFonts w:eastAsia="Montserrat"/>
        </w:rPr>
      </w:pPr>
    </w:p>
    <w:p w14:paraId="71361BFD" w14:textId="77777777" w:rsidR="00154CFB" w:rsidRPr="00154CFB" w:rsidRDefault="00154CFB">
      <w:pPr>
        <w:rPr>
          <w:rFonts w:eastAsia="Montserrat"/>
        </w:rPr>
      </w:pPr>
    </w:p>
    <w:p w14:paraId="2AF42D7E" w14:textId="77777777" w:rsidR="008F1842" w:rsidRPr="00154CFB" w:rsidRDefault="008F1842">
      <w:pPr>
        <w:rPr>
          <w:rFonts w:eastAsia="Montserrat"/>
        </w:rPr>
      </w:pPr>
    </w:p>
    <w:p w14:paraId="5724942C" w14:textId="77777777" w:rsidR="009D7AEF" w:rsidRPr="00154CFB" w:rsidRDefault="008F1842">
      <w:pPr>
        <w:spacing w:line="240" w:lineRule="auto"/>
        <w:jc w:val="center"/>
        <w:rPr>
          <w:rFonts w:eastAsia="Montserrat"/>
          <w:b/>
        </w:rPr>
      </w:pPr>
      <w:r w:rsidRPr="00154CFB">
        <w:rPr>
          <w:rFonts w:eastAsia="Montserrat"/>
          <w:b/>
        </w:rPr>
        <w:lastRenderedPageBreak/>
        <w:t>Post Workshop Survey</w:t>
      </w:r>
    </w:p>
    <w:p w14:paraId="0C12868D" w14:textId="77777777" w:rsidR="007F09F4" w:rsidRPr="00154CFB" w:rsidRDefault="007F09F4">
      <w:pPr>
        <w:spacing w:line="240" w:lineRule="auto"/>
        <w:jc w:val="center"/>
        <w:rPr>
          <w:rFonts w:eastAsia="Montserrat"/>
          <w:b/>
        </w:rPr>
      </w:pPr>
    </w:p>
    <w:p w14:paraId="24F94D74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Date ______________</w:t>
      </w:r>
      <w:r w:rsidRPr="00154CFB">
        <w:rPr>
          <w:rFonts w:eastAsia="Avenir"/>
        </w:rPr>
        <w:tab/>
        <w:t>School _____________________</w:t>
      </w:r>
    </w:p>
    <w:p w14:paraId="0B1D3463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7A6F6AE4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1F649E1F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Age: 13 / 14 / 15</w:t>
      </w:r>
    </w:p>
    <w:p w14:paraId="7212D750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57DAFFE9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0798848F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Ethnicity: Caucasian, Aboriginal and Torres Strait Islander, African American, Latino or Hispanic, Asian, I would prefer not to say, other unknown</w:t>
      </w:r>
    </w:p>
    <w:p w14:paraId="01221F8B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1520D6D0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27DDAFB3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 xml:space="preserve">Postcode: </w:t>
      </w:r>
    </w:p>
    <w:p w14:paraId="7EAA259A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607176A6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Boarder Y or N</w:t>
      </w:r>
    </w:p>
    <w:p w14:paraId="7BE19D89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</w:p>
    <w:p w14:paraId="19658BCE" w14:textId="77777777" w:rsidR="007F09F4" w:rsidRPr="00154CFB" w:rsidRDefault="007F09F4" w:rsidP="007F09F4">
      <w:pPr>
        <w:spacing w:line="240" w:lineRule="auto"/>
        <w:ind w:hanging="283"/>
        <w:rPr>
          <w:rFonts w:eastAsia="Avenir"/>
        </w:rPr>
      </w:pPr>
      <w:r w:rsidRPr="00154CFB">
        <w:rPr>
          <w:rFonts w:eastAsia="Avenir"/>
        </w:rPr>
        <w:t>Male, Female, Non-binary, Genderfluid, Agender, Prefer not to say, Other</w:t>
      </w:r>
    </w:p>
    <w:p w14:paraId="6CEDEF78" w14:textId="77777777" w:rsidR="007F09F4" w:rsidRPr="00154CFB" w:rsidRDefault="007F09F4">
      <w:pPr>
        <w:spacing w:line="240" w:lineRule="auto"/>
        <w:ind w:hanging="283"/>
        <w:rPr>
          <w:rFonts w:eastAsia="Montserrat"/>
        </w:rPr>
      </w:pPr>
    </w:p>
    <w:p w14:paraId="4FB2476A" w14:textId="77777777" w:rsidR="009D7AEF" w:rsidRPr="00154CFB" w:rsidRDefault="009D7AEF">
      <w:pPr>
        <w:spacing w:line="240" w:lineRule="auto"/>
        <w:rPr>
          <w:rFonts w:eastAsia="Montserrat"/>
        </w:rPr>
      </w:pPr>
    </w:p>
    <w:tbl>
      <w:tblPr>
        <w:tblStyle w:val="ae"/>
        <w:tblW w:w="14670" w:type="dxa"/>
        <w:tblInd w:w="-2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63"/>
        <w:gridCol w:w="900"/>
        <w:gridCol w:w="915"/>
        <w:gridCol w:w="885"/>
        <w:gridCol w:w="846"/>
        <w:gridCol w:w="699"/>
        <w:gridCol w:w="4062"/>
      </w:tblGrid>
      <w:tr w:rsidR="00237FB9" w:rsidRPr="00154CFB" w14:paraId="381245A8" w14:textId="77777777" w:rsidTr="00154CFB">
        <w:trPr>
          <w:trHeight w:val="105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A9F1A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Please rate how much you agree or disagree with the following statements: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66A0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Strongly Disagree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DA61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Disagree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D9B89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C4D5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Agree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F8ED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18"/>
                <w:szCs w:val="18"/>
              </w:rPr>
            </w:pPr>
            <w:r w:rsidRPr="00154CFB">
              <w:rPr>
                <w:rFonts w:ascii="Arial" w:eastAsia="Montserrat" w:hAnsi="Arial" w:cs="Arial"/>
                <w:b/>
                <w:sz w:val="18"/>
                <w:szCs w:val="18"/>
              </w:rPr>
              <w:t>Strongly Agree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96D91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Workshop content</w:t>
            </w:r>
          </w:p>
        </w:tc>
      </w:tr>
      <w:tr w:rsidR="00237FB9" w:rsidRPr="00154CFB" w14:paraId="173B991B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707C3" w14:textId="756CEED9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Following the workshop activities, I am able to better understand that skin cancer risk can be passed from family members genetically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1937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3FF7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C8F5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4A46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4A19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572BE3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. Skin structure and genetics</w:t>
            </w:r>
          </w:p>
        </w:tc>
      </w:tr>
      <w:tr w:rsidR="00237FB9" w:rsidRPr="00154CFB" w14:paraId="74C2AAA8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02C13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 xml:space="preserve">I am more aware of the potential dangers of UV damage on the skin following the workshop activities. </w:t>
            </w:r>
          </w:p>
          <w:p w14:paraId="646D5B07" w14:textId="77777777" w:rsidR="007F09F4" w:rsidRPr="00154CFB" w:rsidRDefault="007F09F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9FA8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DD95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81B4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B34A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FDDE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6C0F534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. Skin Structure and genetics</w:t>
            </w:r>
          </w:p>
          <w:p w14:paraId="138BC9A0" w14:textId="77777777" w:rsidR="009D7AEF" w:rsidRPr="00154CFB" w:rsidRDefault="008F184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4CFB">
              <w:rPr>
                <w:rFonts w:ascii="Arial" w:hAnsi="Arial" w:cs="Arial"/>
                <w:b/>
                <w:sz w:val="22"/>
                <w:szCs w:val="22"/>
              </w:rPr>
              <w:t>1. UV Camera</w:t>
            </w:r>
          </w:p>
        </w:tc>
      </w:tr>
      <w:tr w:rsidR="00237FB9" w:rsidRPr="00154CFB" w14:paraId="576B0FC8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9DD53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know how to effectively apply sunscreen to prevent sunburn after having completed the workshop activities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CA16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7D33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DC72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F1B6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A591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29978E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 xml:space="preserve">1. UV Camera and </w:t>
            </w:r>
          </w:p>
          <w:p w14:paraId="12A8239E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6D8534B8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94C04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 xml:space="preserve">Following the workshop, I can better understand how technology such as a UV camera is able to show skin </w:t>
            </w:r>
            <w:r w:rsidRPr="00154CFB">
              <w:rPr>
                <w:rFonts w:ascii="Arial" w:hAnsi="Arial" w:cs="Arial"/>
                <w:sz w:val="22"/>
                <w:szCs w:val="22"/>
              </w:rPr>
              <w:lastRenderedPageBreak/>
              <w:t>damage when it records an image of a person’s skin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5FF8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lastRenderedPageBreak/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9DD1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310B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5559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02C5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5C0B8FB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. UV Camera</w:t>
            </w:r>
          </w:p>
        </w:tc>
      </w:tr>
      <w:tr w:rsidR="00237FB9" w:rsidRPr="00154CFB" w14:paraId="6F95CCA8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5D70A" w14:textId="41808C55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Following completion of the workshop, I have improved my understanding of the impact on my skin of UV; both Ultraviolet A (UVA) which is associated with skin ageing, and Ultraviolet B (UVB) which is associated with skin burning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75F6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45BF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9199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800F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AADC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5A3451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UV Rays</w:t>
            </w:r>
          </w:p>
        </w:tc>
      </w:tr>
      <w:tr w:rsidR="00237FB9" w:rsidRPr="00154CFB" w14:paraId="7250D25B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942F0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Following completion of the workshop, I can better provide information about the structure of my skin and how sun damage impacts the layers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9DF6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C7A0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2A2A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5E1F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A94A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959A64" w14:textId="77777777" w:rsidR="009D7AEF" w:rsidRPr="00154CFB" w:rsidRDefault="008F1842">
            <w:pPr>
              <w:widowControl w:val="0"/>
              <w:numPr>
                <w:ilvl w:val="0"/>
                <w:numId w:val="2"/>
              </w:numPr>
              <w:ind w:left="324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Skin Structure and genetics</w:t>
            </w:r>
          </w:p>
        </w:tc>
      </w:tr>
      <w:tr w:rsidR="00237FB9" w:rsidRPr="00154CFB" w14:paraId="2E0ACCFC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2D9B5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highlight w:val="white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 xml:space="preserve">Since the workshop activities, I can better understand the different types of sunscreen available and how they differ in effectiveness. 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6B6E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417C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044E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0C44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7FBE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D82B89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33AF4BE8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6AB72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 xml:space="preserve">I am able to better understand what Sun Protection Factor (SPF) stands for now that I have participated in the workshop activities. 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C34B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E42F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AECD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C02E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7AD0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D6F62F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1571D676" w14:textId="77777777" w:rsidTr="00154CFB">
        <w:trPr>
          <w:trHeight w:val="33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3F280" w14:textId="549CF016" w:rsidR="007F09F4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The workshop activities helped me to better understand what SPF differences mean (e.g. 30 versus 50 SPF)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B0A0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C1C7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DA38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6594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B518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A3A159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. Sunscreen contents</w:t>
            </w:r>
          </w:p>
        </w:tc>
      </w:tr>
      <w:tr w:rsidR="00237FB9" w:rsidRPr="00154CFB" w14:paraId="578ACFAA" w14:textId="77777777" w:rsidTr="00154CFB">
        <w:trPr>
          <w:trHeight w:val="742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D1B8C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My understanding of the UV index and my ability to use it to help protect myself from the sun have improved after the workshop activities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6A9E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170F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7905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95DE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544C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0BA377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Health Literacy</w:t>
            </w:r>
          </w:p>
        </w:tc>
      </w:tr>
      <w:tr w:rsidR="00237FB9" w:rsidRPr="00154CFB" w14:paraId="57288679" w14:textId="77777777" w:rsidTr="00154CFB">
        <w:trPr>
          <w:trHeight w:val="742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D98E2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feel more confident since the workshop in using a checklist when deciding the accuracy of online content (including on apps and social media)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ECDB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61D5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FED1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67EF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0AE4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89D120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Health literacy</w:t>
            </w:r>
          </w:p>
        </w:tc>
      </w:tr>
      <w:tr w:rsidR="00237FB9" w:rsidRPr="00154CFB" w14:paraId="22C318BE" w14:textId="77777777" w:rsidTr="00154CFB">
        <w:trPr>
          <w:trHeight w:val="4056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BC598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lastRenderedPageBreak/>
              <w:t>Following the workshop learning, I will access information about skincare and skin safety from these sources (choose any or all that apply).</w:t>
            </w:r>
          </w:p>
          <w:p w14:paraId="669838CD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4A7CD07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1405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39520C66" wp14:editId="50A0C11B">
                      <wp:extent cx="2939415" cy="551182"/>
                      <wp:effectExtent l="0" t="0" r="0" b="0"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939415" cy="5511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FD9C35E" w14:textId="77777777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ocial Media (Instagram, TikTok, YouTube</w:t>
                                  </w:r>
                                  <w:r w:rsidRPr="00154CFB"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520C66" id="Rectangle 56" o:spid="_x0000_s1031" style="width:231.45pt;height:43.4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" filled="f" stroked="f">
                      <v:textbox inset="2.53958mm,2.53958mm,2.53958mm,2.53958mm">
                        <w:txbxContent>
                          <w:p w14:paraId="0FD9C35E" w14:textId="77777777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ocial Media (Instagram, TikTok, YouTube</w:t>
                            </w:r>
                            <w:r w:rsidRPr="00154CFB">
                              <w:rPr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EF9D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2A841FD0" wp14:editId="6CAC9BA4">
                      <wp:extent cx="2844165" cy="526500"/>
                      <wp:effectExtent l="0" t="0" r="0" b="0"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844165" cy="526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2398534" w14:textId="20B6EF15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4857DC" w:rsidRPr="00154CFB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nline</w:t>
                                  </w:r>
                                  <w:r w:rsidRPr="00154CFB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sources that I am unsure are accurate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841FD0" id="Rectangle 55" o:spid="_x0000_s1032" style="width:223.95pt;height:41.4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" filled="f" stroked="f">
                      <v:textbox inset="2.53958mm,2.53958mm,2.53958mm,2.53958mm">
                        <w:txbxContent>
                          <w:p w14:paraId="22398534" w14:textId="20B6EF15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857DC" w:rsidRPr="00154CF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Online</w:t>
                            </w:r>
                            <w:r w:rsidRPr="00154CF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ources that I am unsure are accurate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28C1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0D698C45" wp14:editId="5EFE87D5">
                      <wp:extent cx="2143125" cy="514349"/>
                      <wp:effectExtent l="0" t="0" r="0" b="0"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4239935" y="3511892"/>
                                <a:ext cx="2212131" cy="536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0895912" w14:textId="77777777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nline sources that I know are accurate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698C45" id="Rectangle 58" o:spid="_x0000_s1033" style="width:168.75pt;height:40.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" filled="f" stroked="f">
                      <v:textbox inset="2.53958mm,2.53958mm,2.53958mm,2.53958mm">
                        <w:txbxContent>
                          <w:p w14:paraId="10895912" w14:textId="77777777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nline sources that I know are accurate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4F49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4767E676" wp14:editId="14D5B082">
                      <wp:extent cx="2480700" cy="715008"/>
                      <wp:effectExtent l="0" t="0" r="0" b="0"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480700" cy="71500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20D7D5D" w14:textId="77777777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dical specialists (doctor, dermatologist, etc.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67E676" id="Rectangle 57" o:spid="_x0000_s1034" style="width:195.35pt;height:56.3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" filled="f" stroked="f">
                      <v:textbox inset="2.53958mm,2.53958mm,2.53958mm,2.53958mm">
                        <w:txbxContent>
                          <w:p w14:paraId="020D7D5D" w14:textId="77777777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dical specialists (doctor, dermatologist, etc.)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750F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inline distT="114300" distB="114300" distL="114300" distR="114300" wp14:anchorId="5A8689CF" wp14:editId="7F68DCF1">
                      <wp:extent cx="2366963" cy="419100"/>
                      <wp:effectExtent l="0" t="0" r="0" b="0"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4488721" y="3578570"/>
                                <a:ext cx="1714558" cy="4028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AF63BFC" w14:textId="77777777" w:rsidR="009D7AEF" w:rsidRPr="00154CFB" w:rsidRDefault="008F1842" w:rsidP="00154CFB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54CFB"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Talking to peers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A8689CF" id="Rectangle 50" o:spid="_x0000_s1035" style="width:186.4pt;height:33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" filled="f" stroked="f">
                      <v:textbox inset="2.53958mm,2.53958mm,2.53958mm,2.53958mm">
                        <w:txbxContent>
                          <w:p w14:paraId="3AF63BFC" w14:textId="77777777" w:rsidR="009D7AEF" w:rsidRPr="00154CFB" w:rsidRDefault="008F1842" w:rsidP="00154CFB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CFB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Talking to peers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99078A" w14:textId="77777777" w:rsidR="009D7AEF" w:rsidRPr="00154CFB" w:rsidRDefault="008F1842" w:rsidP="008F61D5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Health literacy</w:t>
            </w:r>
          </w:p>
        </w:tc>
      </w:tr>
      <w:tr w:rsidR="00237FB9" w:rsidRPr="00154CFB" w14:paraId="763DE974" w14:textId="77777777" w:rsidTr="00154CFB">
        <w:trPr>
          <w:trHeight w:val="742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9022C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feel more confident since the workshop in using a checklist when deciding the accuracy of online content (including on apps and social media)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520F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E421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9C26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3815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4FE7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0295E9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. Health literacy</w:t>
            </w:r>
          </w:p>
        </w:tc>
      </w:tr>
      <w:tr w:rsidR="00237FB9" w:rsidRPr="00154CFB" w14:paraId="57050AD9" w14:textId="77777777" w:rsidTr="00154CFB">
        <w:trPr>
          <w:trHeight w:val="59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1F0DD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 xml:space="preserve">Having completed the workshop activities, I am more aware of ethnicity differences in terms of what a healthy skin colour looks like. 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2338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F11A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48D61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0A30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BD0E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7A5469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. Historical and cultural influences</w:t>
            </w:r>
          </w:p>
        </w:tc>
      </w:tr>
      <w:tr w:rsidR="00237FB9" w:rsidRPr="00154CFB" w14:paraId="19830CD9" w14:textId="77777777" w:rsidTr="00154CFB">
        <w:trPr>
          <w:trHeight w:val="59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E0457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Having completed the workshop activities, I am more aware of how skin types differ in the protection they offer.</w:t>
            </w:r>
          </w:p>
          <w:p w14:paraId="387971D2" w14:textId="77777777" w:rsidR="009D7AEF" w:rsidRPr="00154CFB" w:rsidRDefault="009D7AEF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054A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BD8C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7B218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802D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277FB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E1ABA8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. Historical and cultural influences</w:t>
            </w:r>
          </w:p>
        </w:tc>
      </w:tr>
      <w:tr w:rsidR="00237FB9" w:rsidRPr="00154CFB" w14:paraId="7880F996" w14:textId="77777777" w:rsidTr="00154CFB">
        <w:trPr>
          <w:trHeight w:val="59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098E1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Having learned about the damage of UV to the skin from the workshop, my understanding of the potential dangers of tanning has improved.</w:t>
            </w:r>
          </w:p>
          <w:p w14:paraId="6D45C47B" w14:textId="77777777" w:rsidR="009D7AEF" w:rsidRPr="00154CFB" w:rsidRDefault="009D7AEF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F8D3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lastRenderedPageBreak/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9F5A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23D7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C0B3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71DC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0E9BF0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. Historical and cultural perspectives</w:t>
            </w:r>
          </w:p>
        </w:tc>
      </w:tr>
      <w:tr w:rsidR="00237FB9" w:rsidRPr="00154CFB" w14:paraId="14570D22" w14:textId="77777777" w:rsidTr="00154CFB">
        <w:trPr>
          <w:trHeight w:val="737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3E090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Since my workshop participation, I can better explain the methods for performing an ABCDE (Asymmetry) B (Border) C (Colour) D (Diameter) E (Evolution) method of self-check.</w:t>
            </w:r>
          </w:p>
          <w:p w14:paraId="54FAAB89" w14:textId="77777777" w:rsidR="009D7AEF" w:rsidRPr="00154CFB" w:rsidRDefault="009D7AEF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37B9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91B02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DFCA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3A10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6B456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A112B2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 xml:space="preserve">4. Medical Consequences </w:t>
            </w:r>
          </w:p>
        </w:tc>
      </w:tr>
      <w:tr w:rsidR="00237FB9" w:rsidRPr="00154CFB" w14:paraId="43F564DD" w14:textId="77777777" w:rsidTr="00154CFB">
        <w:trPr>
          <w:trHeight w:val="59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F9C5A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Following the workshop, I can explain more comprehensively how early diagnosis can limit the damaging impact of skin cancer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E221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E3CF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6D36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935A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BADE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EAFCEA" w14:textId="096B7263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. Emerging technology and early diagnosis</w:t>
            </w:r>
          </w:p>
        </w:tc>
      </w:tr>
      <w:tr w:rsidR="00237FB9" w:rsidRPr="00154CFB" w14:paraId="0C577BA0" w14:textId="77777777" w:rsidTr="00154CFB">
        <w:trPr>
          <w:trHeight w:val="59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B538B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I have a better understanding of what to do after I get a sunburn to help heal quickly following the workshop activities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0CC7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1E52C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1BC4D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19E6F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7AE3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D4308D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6. Skin Care station</w:t>
            </w:r>
          </w:p>
        </w:tc>
      </w:tr>
      <w:tr w:rsidR="00237FB9" w:rsidRPr="00154CFB" w14:paraId="2E304A8D" w14:textId="77777777" w:rsidTr="00154CFB">
        <w:trPr>
          <w:trHeight w:val="590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E59E8" w14:textId="77777777" w:rsidR="009D7AEF" w:rsidRPr="00154CFB" w:rsidRDefault="008F1842" w:rsidP="0004059A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Having completed the workshop activities, I now understand the steps of a daily skincare routine to care for my skin.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BD64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80FBA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0136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47503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9C8D5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FA94EE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6. Skin Care station</w:t>
            </w:r>
          </w:p>
        </w:tc>
      </w:tr>
      <w:tr w:rsidR="00237FB9" w:rsidRPr="00154CFB" w14:paraId="1470508A" w14:textId="77777777" w:rsidTr="00154CFB">
        <w:trPr>
          <w:trHeight w:val="381"/>
        </w:trPr>
        <w:tc>
          <w:tcPr>
            <w:tcW w:w="63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8BFC5" w14:textId="77777777" w:rsidR="009D7AEF" w:rsidRPr="00154CFB" w:rsidRDefault="008F1842" w:rsidP="0004059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154CFB">
              <w:rPr>
                <w:rFonts w:ascii="Arial" w:hAnsi="Arial" w:cs="Arial"/>
                <w:sz w:val="22"/>
                <w:szCs w:val="22"/>
              </w:rPr>
              <w:t>The workshop activities have increased my understanding of good daily skin protection routines I can use to protect and rejuvenate my skin.</w:t>
            </w:r>
          </w:p>
          <w:p w14:paraId="1DD1930E" w14:textId="77777777" w:rsidR="009D7AEF" w:rsidRPr="00154CFB" w:rsidRDefault="009D7A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F5B3E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1</w:t>
            </w:r>
          </w:p>
          <w:p w14:paraId="0C033331" w14:textId="77777777" w:rsidR="0004059A" w:rsidRPr="00154CFB" w:rsidRDefault="0004059A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42E89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2</w:t>
            </w:r>
          </w:p>
          <w:p w14:paraId="71CF8DA1" w14:textId="77777777" w:rsidR="0004059A" w:rsidRPr="00154CFB" w:rsidRDefault="0004059A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F2AE4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3</w:t>
            </w:r>
          </w:p>
          <w:p w14:paraId="4279477C" w14:textId="77777777" w:rsidR="0004059A" w:rsidRPr="00154CFB" w:rsidRDefault="0004059A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F8580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4</w:t>
            </w:r>
          </w:p>
          <w:p w14:paraId="41B82C66" w14:textId="77777777" w:rsidR="0004059A" w:rsidRPr="00154CFB" w:rsidRDefault="0004059A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957A7" w14:textId="77777777" w:rsidR="009D7AEF" w:rsidRPr="00154CFB" w:rsidRDefault="008F1842">
            <w:pPr>
              <w:widowControl w:val="0"/>
              <w:jc w:val="center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5</w:t>
            </w:r>
          </w:p>
          <w:p w14:paraId="518C226A" w14:textId="77777777" w:rsidR="0004059A" w:rsidRPr="00154CFB" w:rsidRDefault="0004059A">
            <w:pPr>
              <w:widowControl w:val="0"/>
              <w:jc w:val="center"/>
              <w:rPr>
                <w:rFonts w:ascii="Arial" w:eastAsia="Montserrat" w:hAnsi="Arial" w:cs="Arial"/>
                <w:sz w:val="22"/>
                <w:szCs w:val="22"/>
              </w:rPr>
            </w:pPr>
          </w:p>
        </w:tc>
        <w:tc>
          <w:tcPr>
            <w:tcW w:w="4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1122CA" w14:textId="77777777" w:rsidR="009D7AEF" w:rsidRPr="00154CFB" w:rsidRDefault="008F1842">
            <w:pPr>
              <w:widowControl w:val="0"/>
              <w:rPr>
                <w:rFonts w:ascii="Arial" w:eastAsia="Montserrat" w:hAnsi="Arial" w:cs="Arial"/>
                <w:b/>
                <w:sz w:val="22"/>
                <w:szCs w:val="22"/>
              </w:rPr>
            </w:pPr>
            <w:r w:rsidRPr="00154CFB">
              <w:rPr>
                <w:rFonts w:ascii="Arial" w:eastAsia="Montserrat" w:hAnsi="Arial" w:cs="Arial"/>
                <w:b/>
                <w:sz w:val="22"/>
                <w:szCs w:val="22"/>
              </w:rPr>
              <w:t>6. Skin Care station</w:t>
            </w:r>
          </w:p>
        </w:tc>
      </w:tr>
    </w:tbl>
    <w:p w14:paraId="33CE779B" w14:textId="77777777" w:rsidR="009D7AEF" w:rsidRPr="00154CFB" w:rsidRDefault="009D7AEF"/>
    <w:p w14:paraId="4AD2C850" w14:textId="64EA66D1" w:rsidR="009D7AEF" w:rsidRPr="00154CFB" w:rsidRDefault="00154CFB" w:rsidP="00C86ABC">
      <w:pPr>
        <w:pStyle w:val="Heading2"/>
        <w:keepNext w:val="0"/>
        <w:keepLines w:val="0"/>
        <w:rPr>
          <w:b/>
          <w:bCs/>
          <w:sz w:val="22"/>
          <w:szCs w:val="22"/>
        </w:rPr>
      </w:pPr>
      <w:bookmarkStart w:id="0" w:name="_heading=h.jfwge0h660t3" w:colFirst="0" w:colLast="0"/>
      <w:bookmarkStart w:id="1" w:name="_heading=h.b43a5wlv785k" w:colFirst="0" w:colLast="0"/>
      <w:bookmarkStart w:id="2" w:name="_heading=h.s7zfzeqsc0qr" w:colFirst="0" w:colLast="0"/>
      <w:bookmarkStart w:id="3" w:name="_heading=h.ix2dsy48j0cg" w:colFirst="0" w:colLast="0"/>
      <w:bookmarkEnd w:id="0"/>
      <w:bookmarkEnd w:id="1"/>
      <w:bookmarkEnd w:id="2"/>
      <w:bookmarkEnd w:id="3"/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lastRenderedPageBreak/>
        <w:br/>
      </w:r>
      <w:r w:rsidR="008F1842" w:rsidRPr="00154CFB">
        <w:rPr>
          <w:b/>
          <w:bCs/>
          <w:sz w:val="22"/>
          <w:szCs w:val="22"/>
        </w:rPr>
        <w:t>Healthy, Safe and Active Lifestyles</w:t>
      </w:r>
    </w:p>
    <w:p w14:paraId="135B7C48" w14:textId="77777777" w:rsidR="009D7AEF" w:rsidRPr="00154CFB" w:rsidRDefault="008F1842">
      <w:pPr>
        <w:pStyle w:val="Heading3"/>
        <w:keepNext w:val="0"/>
        <w:keepLines w:val="0"/>
        <w:spacing w:line="318" w:lineRule="auto"/>
        <w:rPr>
          <w:color w:val="auto"/>
          <w:sz w:val="22"/>
          <w:szCs w:val="22"/>
        </w:rPr>
      </w:pPr>
      <w:bookmarkStart w:id="4" w:name="_heading=h.44d0haonihzh" w:colFirst="0" w:colLast="0"/>
      <w:bookmarkEnd w:id="4"/>
      <w:r w:rsidRPr="00154CFB">
        <w:rPr>
          <w:color w:val="auto"/>
          <w:sz w:val="22"/>
          <w:szCs w:val="22"/>
        </w:rPr>
        <w:t>Outcomes</w:t>
      </w:r>
    </w:p>
    <w:p w14:paraId="37BB9A1E" w14:textId="77777777" w:rsidR="009D7AEF" w:rsidRPr="00154CFB" w:rsidRDefault="008F1842">
      <w:pPr>
        <w:spacing w:after="80" w:line="250" w:lineRule="auto"/>
        <w:rPr>
          <w:b/>
        </w:rPr>
      </w:pPr>
      <w:r w:rsidRPr="00154CFB">
        <w:rPr>
          <w:b/>
        </w:rPr>
        <w:t>A student:</w:t>
      </w:r>
    </w:p>
    <w:p w14:paraId="33144113" w14:textId="77777777" w:rsidR="009D7AEF" w:rsidRPr="00154CFB" w:rsidRDefault="008F1842">
      <w:pPr>
        <w:spacing w:line="250" w:lineRule="auto"/>
        <w:ind w:left="720" w:hanging="360"/>
      </w:pPr>
      <w:r w:rsidRPr="00154CFB">
        <w:t>›</w:t>
      </w:r>
      <w:r w:rsidRPr="00154CFB">
        <w:rPr>
          <w:rFonts w:eastAsia="Times New Roman"/>
        </w:rPr>
        <w:t xml:space="preserve">    </w:t>
      </w:r>
      <w:r w:rsidRPr="00154CFB">
        <w:rPr>
          <w:rFonts w:eastAsia="Times New Roman"/>
        </w:rPr>
        <w:tab/>
      </w:r>
      <w:r w:rsidRPr="00154CFB">
        <w:t>examines and demonstrates the role help-seeking strategies and behaviours play in supporting themselves and others PD4-2</w:t>
      </w:r>
    </w:p>
    <w:p w14:paraId="2B113704" w14:textId="77777777" w:rsidR="009D7AEF" w:rsidRPr="00154CFB" w:rsidRDefault="008F1842">
      <w:pPr>
        <w:spacing w:line="250" w:lineRule="auto"/>
        <w:ind w:left="720" w:hanging="360"/>
      </w:pPr>
      <w:r w:rsidRPr="00154CFB">
        <w:t>›</w:t>
      </w:r>
      <w:r w:rsidRPr="00154CFB">
        <w:rPr>
          <w:rFonts w:eastAsia="Times New Roman"/>
        </w:rPr>
        <w:t xml:space="preserve">    </w:t>
      </w:r>
      <w:r w:rsidRPr="00154CFB">
        <w:rPr>
          <w:rFonts w:eastAsia="Times New Roman"/>
        </w:rPr>
        <w:tab/>
      </w:r>
      <w:r w:rsidRPr="00154CFB">
        <w:t>recognises how contextual factors influence attitudes and behaviours and proposes strategies to enhance health, safety, wellbeing and participation in physical activity PD4-6</w:t>
      </w:r>
    </w:p>
    <w:p w14:paraId="4E78685F" w14:textId="77777777" w:rsidR="009D7AEF" w:rsidRPr="00154CFB" w:rsidRDefault="008F1842">
      <w:pPr>
        <w:spacing w:line="250" w:lineRule="auto"/>
        <w:ind w:left="720" w:hanging="360"/>
      </w:pPr>
      <w:r w:rsidRPr="00154CFB">
        <w:t>›</w:t>
      </w:r>
      <w:r w:rsidRPr="00154CFB">
        <w:rPr>
          <w:rFonts w:eastAsia="Times New Roman"/>
        </w:rPr>
        <w:t xml:space="preserve">    </w:t>
      </w:r>
      <w:r w:rsidRPr="00154CFB">
        <w:rPr>
          <w:rFonts w:eastAsia="Times New Roman"/>
        </w:rPr>
        <w:tab/>
      </w:r>
      <w:r w:rsidRPr="00154CFB">
        <w:t>investigates health practices, behaviours and resources to promote health, safety, wellbeing and physically active communities PD4-7</w:t>
      </w:r>
    </w:p>
    <w:p w14:paraId="7C48EF22" w14:textId="77777777" w:rsidR="009D7AEF" w:rsidRPr="00154CFB" w:rsidRDefault="008F1842">
      <w:pPr>
        <w:spacing w:line="250" w:lineRule="auto"/>
        <w:ind w:left="720" w:hanging="360"/>
      </w:pPr>
      <w:r w:rsidRPr="00154CFB">
        <w:t>›</w:t>
      </w:r>
      <w:r w:rsidRPr="00154CFB">
        <w:rPr>
          <w:rFonts w:eastAsia="Times New Roman"/>
        </w:rPr>
        <w:t xml:space="preserve">    </w:t>
      </w:r>
      <w:r w:rsidRPr="00154CFB">
        <w:rPr>
          <w:rFonts w:eastAsia="Times New Roman"/>
        </w:rPr>
        <w:tab/>
      </w:r>
      <w:r w:rsidRPr="00154CFB">
        <w:t>plans for and participates in activities that encourage health and a lifetime of physical activity</w:t>
      </w:r>
      <w:r w:rsidRPr="00154CFB">
        <w:br/>
        <w:t>PD4-8</w:t>
      </w:r>
    </w:p>
    <w:p w14:paraId="150AD767" w14:textId="77777777" w:rsidR="009D7AEF" w:rsidRPr="00154CFB" w:rsidRDefault="008F1842">
      <w:pPr>
        <w:spacing w:line="250" w:lineRule="auto"/>
        <w:ind w:left="720" w:hanging="360"/>
      </w:pPr>
      <w:r w:rsidRPr="00154CFB">
        <w:t>›</w:t>
      </w:r>
      <w:r w:rsidRPr="00154CFB">
        <w:rPr>
          <w:rFonts w:eastAsia="Times New Roman"/>
        </w:rPr>
        <w:t xml:space="preserve">    </w:t>
      </w:r>
      <w:r w:rsidRPr="00154CFB">
        <w:rPr>
          <w:rFonts w:eastAsia="Times New Roman"/>
        </w:rPr>
        <w:tab/>
      </w:r>
      <w:r w:rsidRPr="00154CFB">
        <w:t>demonstrates self-management skills to effectively manage complex situations PD4-9</w:t>
      </w:r>
    </w:p>
    <w:p w14:paraId="5BF63B32" w14:textId="77777777" w:rsidR="009D7AEF" w:rsidRPr="00154CFB" w:rsidRDefault="008F1842">
      <w:pPr>
        <w:spacing w:line="250" w:lineRule="auto"/>
        <w:ind w:left="720" w:hanging="360"/>
      </w:pPr>
      <w:r w:rsidRPr="00154CFB">
        <w:t>›</w:t>
      </w:r>
      <w:r w:rsidRPr="00154CFB">
        <w:rPr>
          <w:rFonts w:eastAsia="Times New Roman"/>
        </w:rPr>
        <w:t xml:space="preserve">    </w:t>
      </w:r>
      <w:r w:rsidRPr="00154CFB">
        <w:rPr>
          <w:rFonts w:eastAsia="Times New Roman"/>
        </w:rPr>
        <w:tab/>
      </w:r>
      <w:r w:rsidRPr="00154CFB">
        <w:t>applies and refines interpersonal skills to assist themselves and others to interact respectfully and promote inclusion in a variety of groups or contexts PD4-10</w:t>
      </w:r>
    </w:p>
    <w:p w14:paraId="1049D086" w14:textId="77777777" w:rsidR="009D7AEF" w:rsidRPr="00154CFB" w:rsidRDefault="008F1842">
      <w:pPr>
        <w:spacing w:before="200" w:line="250" w:lineRule="auto"/>
      </w:pPr>
      <w:r w:rsidRPr="00154CFB">
        <w:rPr>
          <w:b/>
        </w:rPr>
        <w:t>Related Life Skills outcomes:</w:t>
      </w:r>
      <w:r w:rsidRPr="00154CFB">
        <w:t xml:space="preserve"> PDLS-2, PDLS-3, PDLS-7, PDLS-8, PDLS-9, PDLS-10, PDLS-11</w:t>
      </w:r>
    </w:p>
    <w:p w14:paraId="7AD1529C" w14:textId="77777777" w:rsidR="009D7AEF" w:rsidRPr="00154CFB" w:rsidRDefault="009D7AEF"/>
    <w:p w14:paraId="63EFF4BA" w14:textId="77777777" w:rsidR="009D7AEF" w:rsidRPr="00154CFB" w:rsidRDefault="008F1842">
      <w:r w:rsidRPr="00154CFB">
        <w:t>Specific Syllabus links</w:t>
      </w:r>
    </w:p>
    <w:p w14:paraId="078C814E" w14:textId="77777777" w:rsidR="009D7AEF" w:rsidRPr="00154CFB" w:rsidRDefault="009D7AEF"/>
    <w:p w14:paraId="78178AF1" w14:textId="5D707984" w:rsidR="009D7AEF" w:rsidRPr="00154CFB" w:rsidRDefault="008F1842" w:rsidP="00237FB9">
      <w:pPr>
        <w:numPr>
          <w:ilvl w:val="0"/>
          <w:numId w:val="1"/>
        </w:numPr>
        <w:ind w:left="283" w:hanging="283"/>
      </w:pPr>
      <w:r w:rsidRPr="00154CFB">
        <w:rPr>
          <w:b/>
        </w:rPr>
        <w:t xml:space="preserve">What positive actions contribute to the health, safety, well-being and participation in physical activity levels of the wider community? </w:t>
      </w:r>
    </w:p>
    <w:p w14:paraId="3A3A27C7" w14:textId="1C67823B" w:rsidR="009D7AEF" w:rsidRPr="00154CFB" w:rsidRDefault="008F1842" w:rsidP="00237FB9">
      <w:pPr>
        <w:tabs>
          <w:tab w:val="left" w:pos="284"/>
        </w:tabs>
      </w:pPr>
      <w:r w:rsidRPr="00154CFB">
        <w:t>• recognise potentially unsafe environments and describe strategies to promote their own and others’ health, safety and wellbeing in a variety of</w:t>
      </w:r>
      <w:r w:rsidR="00237FB9" w:rsidRPr="00154CFB">
        <w:br/>
        <w:t xml:space="preserve">  </w:t>
      </w:r>
      <w:r w:rsidRPr="00154CFB">
        <w:t xml:space="preserve">real-life situations </w:t>
      </w:r>
    </w:p>
    <w:p w14:paraId="6414CA3E" w14:textId="4464B427" w:rsidR="009D7AEF" w:rsidRPr="00154CFB" w:rsidRDefault="00000000" w:rsidP="00237FB9">
      <w:pPr>
        <w:tabs>
          <w:tab w:val="left" w:pos="284"/>
        </w:tabs>
        <w:ind w:left="720"/>
      </w:pPr>
      <w:sdt>
        <w:sdtPr>
          <w:tag w:val="goog_rdk_0"/>
          <w:id w:val="-657074770"/>
        </w:sdtPr>
        <w:sdtContent>
          <w:r w:rsidR="008F1842" w:rsidRPr="00154CFB">
            <w:rPr>
              <w:rFonts w:eastAsia="Arial Unicode MS"/>
            </w:rPr>
            <w:t xml:space="preserve">− propose strategies individuals and others can use to make safe and informed decisions S I </w:t>
          </w:r>
        </w:sdtContent>
      </w:sdt>
    </w:p>
    <w:p w14:paraId="0C9F9B45" w14:textId="5162D881" w:rsidR="009D7AEF" w:rsidRPr="00154CFB" w:rsidRDefault="00000000" w:rsidP="00237FB9">
      <w:pPr>
        <w:tabs>
          <w:tab w:val="left" w:pos="284"/>
        </w:tabs>
        <w:ind w:left="720"/>
      </w:pPr>
      <w:sdt>
        <w:sdtPr>
          <w:tag w:val="goog_rdk_1"/>
          <w:id w:val="-777261308"/>
        </w:sdtPr>
        <w:sdtContent>
          <w:r w:rsidR="008F1842" w:rsidRPr="00154CFB">
            <w:rPr>
              <w:rFonts w:eastAsia="Arial Unicode MS"/>
            </w:rPr>
            <w:t xml:space="preserve">− recognise how different cultures, including Aboriginal and Torres Strait Islander and Asian cultures, value the contribution of the mind </w:t>
          </w:r>
          <w:r w:rsidR="00237FB9" w:rsidRPr="00154CFB">
            <w:rPr>
              <w:rFonts w:eastAsia="Arial Unicode MS"/>
            </w:rPr>
            <w:br/>
            <w:t xml:space="preserve">   </w:t>
          </w:r>
          <w:r w:rsidR="008F1842" w:rsidRPr="00154CFB">
            <w:rPr>
              <w:rFonts w:eastAsia="Arial Unicode MS"/>
            </w:rPr>
            <w:t xml:space="preserve">body–spirit connection to health and wellbeing   </w:t>
          </w:r>
        </w:sdtContent>
      </w:sdt>
    </w:p>
    <w:p w14:paraId="44681C63" w14:textId="77777777" w:rsidR="009D7AEF" w:rsidRPr="00154CFB" w:rsidRDefault="008F1842" w:rsidP="00237FB9">
      <w:pPr>
        <w:tabs>
          <w:tab w:val="left" w:pos="284"/>
        </w:tabs>
      </w:pPr>
      <w:r w:rsidRPr="00154CFB">
        <w:t xml:space="preserve">• develop health literacy skills and promote health information that is aimed at assisting young people to address health issues </w:t>
      </w:r>
    </w:p>
    <w:p w14:paraId="6915EBFC" w14:textId="558A46F0" w:rsidR="009D7AEF" w:rsidRPr="00154CFB" w:rsidRDefault="00000000" w:rsidP="00237FB9">
      <w:pPr>
        <w:tabs>
          <w:tab w:val="left" w:pos="284"/>
        </w:tabs>
      </w:pPr>
      <w:sdt>
        <w:sdtPr>
          <w:tag w:val="goog_rdk_2"/>
          <w:id w:val="-375231843"/>
        </w:sdtPr>
        <w:sdtContent>
          <w:r w:rsidR="00237FB9" w:rsidRPr="00154CFB">
            <w:t xml:space="preserve">            </w:t>
          </w:r>
          <w:r w:rsidR="008F1842" w:rsidRPr="00154CFB">
            <w:rPr>
              <w:rFonts w:eastAsia="Arial Unicode MS"/>
            </w:rPr>
            <w:t xml:space="preserve">− assess health products, information and advertising to expose myths and fallacies, e.g. understanding food labels, contraceptive </w:t>
          </w:r>
          <w:r w:rsidR="00237FB9" w:rsidRPr="00154CFB">
            <w:rPr>
              <w:rFonts w:eastAsia="Arial Unicode MS"/>
            </w:rPr>
            <w:br/>
            <w:t xml:space="preserve">               </w:t>
          </w:r>
          <w:r w:rsidR="008F1842" w:rsidRPr="00154CFB">
            <w:rPr>
              <w:rFonts w:eastAsia="Arial Unicode MS"/>
            </w:rPr>
            <w:t xml:space="preserve">products S    </w:t>
          </w:r>
        </w:sdtContent>
      </w:sdt>
    </w:p>
    <w:p w14:paraId="090B2394" w14:textId="77777777" w:rsidR="009D7AEF" w:rsidRPr="00154CFB" w:rsidRDefault="009D7AEF" w:rsidP="00237FB9">
      <w:pPr>
        <w:tabs>
          <w:tab w:val="left" w:pos="284"/>
        </w:tabs>
      </w:pPr>
    </w:p>
    <w:p w14:paraId="0B609001" w14:textId="77777777" w:rsidR="009D7AEF" w:rsidRPr="00154CFB" w:rsidRDefault="008F1842">
      <w:pPr>
        <w:numPr>
          <w:ilvl w:val="0"/>
          <w:numId w:val="1"/>
        </w:numPr>
        <w:ind w:left="283" w:hanging="283"/>
      </w:pPr>
      <w:r w:rsidRPr="00154CFB">
        <w:rPr>
          <w:b/>
        </w:rPr>
        <w:t xml:space="preserve">What positive actions contribute to the health, safety, wellbeing and participation in physical activity levels of the wider community? </w:t>
      </w:r>
    </w:p>
    <w:p w14:paraId="1281226D" w14:textId="77777777" w:rsidR="009D7AEF" w:rsidRPr="00154CFB" w:rsidRDefault="008F1842">
      <w:r w:rsidRPr="00154CFB">
        <w:lastRenderedPageBreak/>
        <w:t xml:space="preserve">• develop health literacy skills and promote health information that is aimed at assisting young people to address health issues </w:t>
      </w:r>
    </w:p>
    <w:p w14:paraId="7F125B94" w14:textId="27362474" w:rsidR="009D7AEF" w:rsidRPr="00154CFB" w:rsidRDefault="00000000" w:rsidP="00237FB9">
      <w:pPr>
        <w:ind w:left="720"/>
      </w:pPr>
      <w:sdt>
        <w:sdtPr>
          <w:tag w:val="goog_rdk_3"/>
          <w:id w:val="1700897006"/>
        </w:sdtPr>
        <w:sdtContent>
          <w:r w:rsidR="008F1842" w:rsidRPr="00154CFB">
            <w:rPr>
              <w:rFonts w:eastAsia="Arial Unicode MS"/>
            </w:rPr>
            <w:t>− assess health products, information and advertising to expose myths and fallacies, e.g. understanding food labels, contraceptive</w:t>
          </w:r>
          <w:r w:rsidR="00237FB9" w:rsidRPr="00154CFB">
            <w:rPr>
              <w:rFonts w:eastAsia="Arial Unicode MS"/>
            </w:rPr>
            <w:br/>
            <w:t xml:space="preserve">  </w:t>
          </w:r>
          <w:r w:rsidR="008F1842" w:rsidRPr="00154CFB">
            <w:rPr>
              <w:rFonts w:eastAsia="Arial Unicode MS"/>
            </w:rPr>
            <w:t xml:space="preserve"> products S       </w:t>
          </w:r>
        </w:sdtContent>
      </w:sdt>
    </w:p>
    <w:p w14:paraId="7E502E81" w14:textId="753B5F17" w:rsidR="009D7AEF" w:rsidRPr="00154CFB" w:rsidRDefault="00000000" w:rsidP="00237FB9">
      <w:pPr>
        <w:ind w:left="720"/>
      </w:pPr>
      <w:sdt>
        <w:sdtPr>
          <w:tag w:val="goog_rdk_4"/>
          <w:id w:val="1003948399"/>
        </w:sdtPr>
        <w:sdtContent>
          <w:r w:rsidR="008F1842" w:rsidRPr="00154CFB">
            <w:rPr>
              <w:rFonts w:eastAsia="Arial Unicode MS"/>
            </w:rPr>
            <w:t xml:space="preserve">− evaluate the credibility of media messages conveyed by different sources in terms of bias, reliability and validity S      </w:t>
          </w:r>
        </w:sdtContent>
      </w:sdt>
    </w:p>
    <w:p w14:paraId="651500E0" w14:textId="320B3236" w:rsidR="009D7AEF" w:rsidRPr="00154CFB" w:rsidRDefault="00000000" w:rsidP="00237FB9">
      <w:pPr>
        <w:ind w:left="720"/>
      </w:pPr>
      <w:sdt>
        <w:sdtPr>
          <w:tag w:val="goog_rdk_5"/>
          <w:id w:val="980818797"/>
        </w:sdtPr>
        <w:sdtContent>
          <w:r w:rsidR="008F1842" w:rsidRPr="00154CFB">
            <w:rPr>
              <w:rFonts w:eastAsia="Arial Unicode MS"/>
            </w:rPr>
            <w:t>− promote and apply credible health messages and information to positively influence the decisions of their peers and the wider</w:t>
          </w:r>
          <w:r w:rsidR="00237FB9" w:rsidRPr="00154CFB">
            <w:rPr>
              <w:rFonts w:eastAsia="Arial Unicode MS"/>
            </w:rPr>
            <w:br/>
            <w:t xml:space="preserve">  </w:t>
          </w:r>
          <w:r w:rsidR="008F1842" w:rsidRPr="00154CFB">
            <w:rPr>
              <w:rFonts w:eastAsia="Arial Unicode MS"/>
            </w:rPr>
            <w:t xml:space="preserve"> community S I     </w:t>
          </w:r>
        </w:sdtContent>
      </w:sdt>
    </w:p>
    <w:p w14:paraId="71CF6E82" w14:textId="77777777" w:rsidR="009D7AEF" w:rsidRPr="00154CFB" w:rsidRDefault="009D7AEF"/>
    <w:p w14:paraId="3DCF68F6" w14:textId="77777777" w:rsidR="009D7AEF" w:rsidRPr="00154CFB" w:rsidRDefault="008F1842">
      <w:pPr>
        <w:numPr>
          <w:ilvl w:val="0"/>
          <w:numId w:val="1"/>
        </w:numPr>
        <w:ind w:left="283" w:hanging="283"/>
      </w:pPr>
      <w:r w:rsidRPr="00154CFB">
        <w:rPr>
          <w:b/>
        </w:rPr>
        <w:t>What positive actions contribute to the health, safety, wellbeing and participation in physical activity levels of the wider community?</w:t>
      </w:r>
      <w:r w:rsidRPr="00154CFB">
        <w:t xml:space="preserve"> </w:t>
      </w:r>
    </w:p>
    <w:p w14:paraId="58FA8965" w14:textId="77777777" w:rsidR="009D7AEF" w:rsidRPr="00154CFB" w:rsidRDefault="008F1842">
      <w:pPr>
        <w:ind w:left="141"/>
      </w:pPr>
      <w:r w:rsidRPr="00154CFB">
        <w:t xml:space="preserve">• plan and use health practices, behaviours and resources to enhance the health, safety, wellbeing and physical activity participation of their communities (ACPPS077) </w:t>
      </w:r>
    </w:p>
    <w:p w14:paraId="1E75D457" w14:textId="66B05127" w:rsidR="009D7AEF" w:rsidRPr="00154CFB" w:rsidRDefault="00000000">
      <w:pPr>
        <w:ind w:left="141"/>
      </w:pPr>
      <w:sdt>
        <w:sdtPr>
          <w:tag w:val="goog_rdk_6"/>
          <w:id w:val="1690488520"/>
        </w:sdtPr>
        <w:sdtContent>
          <w:r w:rsidR="00237FB9" w:rsidRPr="00154CFB">
            <w:t xml:space="preserve">          </w:t>
          </w:r>
          <w:r w:rsidR="008F1842" w:rsidRPr="00154CFB">
            <w:rPr>
              <w:rFonts w:eastAsia="Arial Unicode MS"/>
            </w:rPr>
            <w:t xml:space="preserve">− design and implement health promotion activities, using ICT tools as appropriate, targeting preventive health practices relevant to </w:t>
          </w:r>
          <w:r w:rsidR="00237FB9" w:rsidRPr="00154CFB">
            <w:rPr>
              <w:rFonts w:eastAsia="Arial Unicode MS"/>
            </w:rPr>
            <w:br/>
            <w:t xml:space="preserve">            </w:t>
          </w:r>
          <w:r w:rsidR="008F1842" w:rsidRPr="00154CFB">
            <w:rPr>
              <w:rFonts w:eastAsia="Arial Unicode MS"/>
            </w:rPr>
            <w:t xml:space="preserve">young people S I       </w:t>
          </w:r>
        </w:sdtContent>
      </w:sdt>
    </w:p>
    <w:p w14:paraId="295FCF9E" w14:textId="77777777" w:rsidR="009D7AEF" w:rsidRPr="00154CFB" w:rsidRDefault="009D7AEF"/>
    <w:p w14:paraId="5BACBB36" w14:textId="77777777" w:rsidR="009D7AEF" w:rsidRPr="00154CFB" w:rsidRDefault="008F1842">
      <w:pPr>
        <w:numPr>
          <w:ilvl w:val="0"/>
          <w:numId w:val="1"/>
        </w:numPr>
        <w:ind w:left="425" w:hanging="585"/>
        <w:rPr>
          <w:b/>
        </w:rPr>
      </w:pPr>
      <w:r w:rsidRPr="00154CFB">
        <w:rPr>
          <w:b/>
        </w:rPr>
        <w:t xml:space="preserve">How can I effectively manage my own and support others’ health, safety, wellbeing and participation in physical activity? </w:t>
      </w:r>
    </w:p>
    <w:p w14:paraId="0C96E627" w14:textId="77777777" w:rsidR="009D7AEF" w:rsidRPr="00154CFB" w:rsidRDefault="008F1842">
      <w:pPr>
        <w:ind w:left="720"/>
      </w:pPr>
      <w:r w:rsidRPr="00154CFB">
        <w:t xml:space="preserve">• propose and develop protective strategies to effectively manage their own personal health, safety and wellbeing (ACPPS073) </w:t>
      </w:r>
    </w:p>
    <w:p w14:paraId="1408305A" w14:textId="70617AC8" w:rsidR="009D7AEF" w:rsidRPr="00154CFB" w:rsidRDefault="00000000">
      <w:pPr>
        <w:ind w:left="720"/>
      </w:pPr>
      <w:sdt>
        <w:sdtPr>
          <w:tag w:val="goog_rdk_7"/>
          <w:id w:val="742073521"/>
        </w:sdtPr>
        <w:sdtContent>
          <w:r w:rsidR="00237FB9" w:rsidRPr="00154CFB">
            <w:t xml:space="preserve">  </w:t>
          </w:r>
          <w:r w:rsidR="008F1842" w:rsidRPr="00154CFB">
            <w:rPr>
              <w:rFonts w:eastAsia="Arial Unicode MS"/>
            </w:rPr>
            <w:t xml:space="preserve">− examine and develop strategies for safe practices in outdoor environments  </w:t>
          </w:r>
        </w:sdtContent>
      </w:sdt>
    </w:p>
    <w:sectPr w:rsidR="009D7AEF" w:rsidRPr="00154CFB" w:rsidSect="00237FB9">
      <w:pgSz w:w="16840" w:h="11900" w:orient="landscape"/>
      <w:pgMar w:top="1440" w:right="1440" w:bottom="1276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E0BA1" w14:textId="77777777" w:rsidR="0053645C" w:rsidRDefault="0053645C">
      <w:pPr>
        <w:spacing w:line="240" w:lineRule="auto"/>
      </w:pPr>
      <w:r>
        <w:separator/>
      </w:r>
    </w:p>
  </w:endnote>
  <w:endnote w:type="continuationSeparator" w:id="0">
    <w:p w14:paraId="5D600D14" w14:textId="77777777" w:rsidR="0053645C" w:rsidRDefault="005364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Avenir">
    <w:altName w:val="Calibri"/>
    <w:charset w:val="00"/>
    <w:family w:val="auto"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52B64" w14:textId="77777777" w:rsidR="0053645C" w:rsidRDefault="0053645C">
      <w:pPr>
        <w:spacing w:line="240" w:lineRule="auto"/>
      </w:pPr>
      <w:r>
        <w:separator/>
      </w:r>
    </w:p>
  </w:footnote>
  <w:footnote w:type="continuationSeparator" w:id="0">
    <w:p w14:paraId="12DAFB3E" w14:textId="77777777" w:rsidR="0053645C" w:rsidRDefault="005364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642B4"/>
    <w:multiLevelType w:val="multilevel"/>
    <w:tmpl w:val="F7F64F86"/>
    <w:lvl w:ilvl="0">
      <w:start w:val="1"/>
      <w:numFmt w:val="decimal"/>
      <w:lvlText w:val="%1."/>
      <w:lvlJc w:val="left"/>
      <w:pPr>
        <w:ind w:left="720" w:hanging="360"/>
      </w:pPr>
      <w:rPr>
        <w:b/>
        <w:bCs/>
        <w:color w:val="auto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5BE0040"/>
    <w:multiLevelType w:val="hybridMultilevel"/>
    <w:tmpl w:val="C076205E"/>
    <w:lvl w:ilvl="0" w:tplc="5FC2004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E6B3D"/>
    <w:multiLevelType w:val="multilevel"/>
    <w:tmpl w:val="C0229054"/>
    <w:lvl w:ilvl="0">
      <w:start w:val="1"/>
      <w:numFmt w:val="decimal"/>
      <w:lvlText w:val="%1."/>
      <w:lvlJc w:val="left"/>
      <w:pPr>
        <w:ind w:left="786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60E16FA7"/>
    <w:multiLevelType w:val="multilevel"/>
    <w:tmpl w:val="F9B63CC8"/>
    <w:lvl w:ilvl="0">
      <w:start w:val="1"/>
      <w:numFmt w:val="decimal"/>
      <w:lvlText w:val="%1."/>
      <w:lvlJc w:val="left"/>
      <w:pPr>
        <w:ind w:left="786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6C985570"/>
    <w:multiLevelType w:val="multilevel"/>
    <w:tmpl w:val="E69C9E12"/>
    <w:lvl w:ilvl="0">
      <w:start w:val="1"/>
      <w:numFmt w:val="decimal"/>
      <w:lvlText w:val="%1."/>
      <w:lvlJc w:val="left"/>
      <w:pPr>
        <w:ind w:left="786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 w16cid:durableId="105469007">
    <w:abstractNumId w:val="0"/>
  </w:num>
  <w:num w:numId="2" w16cid:durableId="1564875416">
    <w:abstractNumId w:val="3"/>
  </w:num>
  <w:num w:numId="3" w16cid:durableId="786433551">
    <w:abstractNumId w:val="1"/>
  </w:num>
  <w:num w:numId="4" w16cid:durableId="968316395">
    <w:abstractNumId w:val="2"/>
  </w:num>
  <w:num w:numId="5" w16cid:durableId="17264425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AEF"/>
    <w:rsid w:val="000019DA"/>
    <w:rsid w:val="0004059A"/>
    <w:rsid w:val="000765F2"/>
    <w:rsid w:val="00154CFB"/>
    <w:rsid w:val="00227159"/>
    <w:rsid w:val="00237FB9"/>
    <w:rsid w:val="004857DC"/>
    <w:rsid w:val="00494DC2"/>
    <w:rsid w:val="00522487"/>
    <w:rsid w:val="0053645C"/>
    <w:rsid w:val="006426E3"/>
    <w:rsid w:val="007F09F4"/>
    <w:rsid w:val="00814DAA"/>
    <w:rsid w:val="008E1B47"/>
    <w:rsid w:val="008F1842"/>
    <w:rsid w:val="008F61D5"/>
    <w:rsid w:val="009D7AEF"/>
    <w:rsid w:val="00C86ABC"/>
    <w:rsid w:val="00EA400F"/>
    <w:rsid w:val="00F7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C7D43"/>
  <w15:docId w15:val="{D95A0478-3CB7-4EE2-BAE1-E460B5A42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6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7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8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9D5A38"/>
    <w:pPr>
      <w:ind w:left="720"/>
      <w:contextualSpacing/>
    </w:pPr>
  </w:style>
  <w:style w:type="table" w:customStyle="1" w:styleId="a9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a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b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c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d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table" w:customStyle="1" w:styleId="ae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EA400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00F"/>
  </w:style>
  <w:style w:type="paragraph" w:styleId="Footer">
    <w:name w:val="footer"/>
    <w:basedOn w:val="Normal"/>
    <w:link w:val="FooterChar"/>
    <w:uiPriority w:val="99"/>
    <w:unhideWhenUsed/>
    <w:rsid w:val="00EA400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3b334f-ed9f-456d-8a13-b13c267144f0">
      <Terms xmlns="http://schemas.microsoft.com/office/infopath/2007/PartnerControls"/>
    </lcf76f155ced4ddcb4097134ff3c332f>
    <TaxCatchAll xmlns="9f51de86-e4e4-43ee-9707-f4d2937831b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1C35DD6CA43479DEDB32140445978" ma:contentTypeVersion="12" ma:contentTypeDescription="Create a new document." ma:contentTypeScope="" ma:versionID="dc26823f1c32d919187b61cfc2e3f1c4">
  <xsd:schema xmlns:xsd="http://www.w3.org/2001/XMLSchema" xmlns:xs="http://www.w3.org/2001/XMLSchema" xmlns:p="http://schemas.microsoft.com/office/2006/metadata/properties" xmlns:ns2="2d3b334f-ed9f-456d-8a13-b13c267144f0" xmlns:ns3="9f51de86-e4e4-43ee-9707-f4d2937831b4" targetNamespace="http://schemas.microsoft.com/office/2006/metadata/properties" ma:root="true" ma:fieldsID="7d0244a206edc9d3b3db5eebed53e3b4" ns2:_="" ns3:_="">
    <xsd:import namespace="2d3b334f-ed9f-456d-8a13-b13c267144f0"/>
    <xsd:import namespace="9f51de86-e4e4-43ee-9707-f4d293783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b334f-ed9f-456d-8a13-b13c267144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ec26c16-d8da-4c0a-97f4-62b4595ccc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1de86-e4e4-43ee-9707-f4d2937831b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c155816-9abc-40ad-9c84-7b906d5326a1}" ma:internalName="TaxCatchAll" ma:showField="CatchAllData" ma:web="9f51de86-e4e4-43ee-9707-f4d293783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lzj7KvqKZmu2RhnirikHMYOPAw==">CgMxLjAaHQoBMBIYChYIB0ISEhBBcmlhbCBVbmljb2RlIE1TGh0KATESGAoWCAdCEhIQQXJpYWwgVW5pY29kZSBNUxodCgEyEhgKFggHQhISEEFyaWFsIFVuaWNvZGUgTVMaHQoBMxIYChYIB0ISEhBBcmlhbCBVbmljb2RlIE1TGh0KATQSGAoWCAdCEhIQQXJpYWwgVW5pY29kZSBNUxodCgE1EhgKFggHQhISEEFyaWFsIFVuaWNvZGUgTVMaHQoBNhIYChYIB0ISEhBBcmlhbCBVbmljb2RlIE1TGh0KATcSGAoWCAdCEhIQQXJpYWwgVW5pY29kZSBNUzIOaC5qZndnZTBoNjYwdDMyDmguYjQzYTV3bHY3ODVrMg5oLnM3emZ6ZXFzYzBxcjIOaC5peDJkc3k0OGowY2cyDmguNDRkMGhhb25paHpoOAByITEwUWlUZ3I4YkhpdzNYVG1oUXI0cjZDdDRFNDZkXzR5NA==</go:docsCustomData>
</go:gDocsCustomXmlData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609C63-3993-4482-89C7-FBFCADC5140F}">
  <ds:schemaRefs>
    <ds:schemaRef ds:uri="http://schemas.microsoft.com/office/2006/metadata/properties"/>
    <ds:schemaRef ds:uri="http://schemas.microsoft.com/office/infopath/2007/PartnerControls"/>
    <ds:schemaRef ds:uri="2d3b334f-ed9f-456d-8a13-b13c267144f0"/>
    <ds:schemaRef ds:uri="9f51de86-e4e4-43ee-9707-f4d2937831b4"/>
  </ds:schemaRefs>
</ds:datastoreItem>
</file>

<file path=customXml/itemProps2.xml><?xml version="1.0" encoding="utf-8"?>
<ds:datastoreItem xmlns:ds="http://schemas.openxmlformats.org/officeDocument/2006/customXml" ds:itemID="{00AEF5BB-09CE-4797-A4A4-8B8C99A539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b334f-ed9f-456d-8a13-b13c267144f0"/>
    <ds:schemaRef ds:uri="9f51de86-e4e4-43ee-9707-f4d293783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A8306229-D566-4AF9-940E-4B333177B6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1694</Words>
  <Characters>9659</Characters>
  <Application>Microsoft Office Word</Application>
  <DocSecurity>0</DocSecurity>
  <Lines>80</Lines>
  <Paragraphs>22</Paragraphs>
  <ScaleCrop>false</ScaleCrop>
  <Company/>
  <LinksUpToDate>false</LinksUpToDate>
  <CharactersWithSpaces>1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puur, Kelly</cp:lastModifiedBy>
  <cp:revision>5</cp:revision>
  <dcterms:created xsi:type="dcterms:W3CDTF">2026-03-12T04:16:00Z</dcterms:created>
  <dcterms:modified xsi:type="dcterms:W3CDTF">2026-05-20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1C35DD6CA43479DEDB32140445978</vt:lpwstr>
  </property>
</Properties>
</file>